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E4D3AE" w14:textId="0BC5DC18" w:rsidR="00107388" w:rsidRPr="00613BDC" w:rsidRDefault="00107388" w:rsidP="00107388">
      <w:pPr>
        <w:rPr>
          <w:sz w:val="32"/>
          <w:szCs w:val="32"/>
          <w:lang w:val="en-US"/>
        </w:rPr>
      </w:pPr>
      <w:r w:rsidRPr="00613BDC">
        <w:rPr>
          <w:rFonts w:ascii="Cambria" w:hAnsi="Cambria"/>
          <w:b/>
          <w:bCs/>
          <w:sz w:val="32"/>
          <w:szCs w:val="32"/>
          <w:lang w:val="en-US"/>
        </w:rPr>
        <w:t>S2</w:t>
      </w:r>
      <w:r w:rsidR="000A012E">
        <w:rPr>
          <w:rFonts w:ascii="Cambria" w:hAnsi="Cambria"/>
          <w:b/>
          <w:bCs/>
          <w:sz w:val="32"/>
          <w:szCs w:val="32"/>
          <w:lang w:val="en-US"/>
        </w:rPr>
        <w:t>.</w:t>
      </w:r>
      <w:r w:rsidRPr="00613BDC">
        <w:rPr>
          <w:rFonts w:ascii="Cambria" w:hAnsi="Cambria"/>
          <w:b/>
          <w:bCs/>
          <w:sz w:val="32"/>
          <w:szCs w:val="32"/>
          <w:lang w:val="en-US"/>
        </w:rPr>
        <w:t xml:space="preserve"> Lists of the Excluded Publications and Reasons</w:t>
      </w:r>
    </w:p>
    <w:p w14:paraId="0A99A955" w14:textId="77777777" w:rsidR="00107388" w:rsidRPr="00613BDC" w:rsidRDefault="00107388" w:rsidP="00107388">
      <w:pPr>
        <w:jc w:val="both"/>
        <w:rPr>
          <w:rFonts w:ascii="Cambria" w:hAnsi="Cambria" w:cstheme="majorBidi"/>
          <w:i/>
          <w:iCs/>
          <w:sz w:val="24"/>
          <w:szCs w:val="24"/>
          <w:u w:val="single"/>
          <w:lang w:val="en-US" w:eastAsia="nl-NL"/>
        </w:rPr>
      </w:pPr>
    </w:p>
    <w:p w14:paraId="4401E3AB" w14:textId="77777777" w:rsidR="00107388" w:rsidRPr="000A012E" w:rsidRDefault="00107388" w:rsidP="00107388">
      <w:pPr>
        <w:jc w:val="both"/>
        <w:rPr>
          <w:rFonts w:ascii="Cambria" w:hAnsi="Cambria" w:cstheme="majorBidi"/>
          <w:i/>
          <w:iCs/>
          <w:sz w:val="24"/>
          <w:szCs w:val="24"/>
          <w:u w:val="single"/>
          <w:lang w:val="en-US" w:eastAsia="nl-NL"/>
        </w:rPr>
      </w:pPr>
      <w:r w:rsidRPr="000A012E">
        <w:rPr>
          <w:rFonts w:ascii="Cambria" w:hAnsi="Cambria" w:cstheme="majorBidi"/>
          <w:i/>
          <w:iCs/>
          <w:sz w:val="24"/>
          <w:szCs w:val="24"/>
          <w:u w:val="single"/>
          <w:lang w:val="en-US" w:eastAsia="nl-NL"/>
        </w:rPr>
        <w:t>Excluded for study design</w:t>
      </w:r>
    </w:p>
    <w:p w14:paraId="1787DD08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r w:rsidRPr="000A012E">
        <w:rPr>
          <w:rFonts w:ascii="Cambria" w:hAnsi="Cambria" w:cstheme="majorBidi"/>
          <w:sz w:val="24"/>
          <w:szCs w:val="24"/>
          <w:lang w:val="en-US" w:eastAsia="nl-NL"/>
        </w:rPr>
        <w:t>Alvis-</w:t>
      </w:r>
      <w:proofErr w:type="spellStart"/>
      <w:r w:rsidRPr="000A012E">
        <w:rPr>
          <w:rFonts w:ascii="Cambria" w:hAnsi="Cambria" w:cstheme="majorBidi"/>
          <w:sz w:val="24"/>
          <w:szCs w:val="24"/>
          <w:lang w:val="en-US" w:eastAsia="nl-NL"/>
        </w:rPr>
        <w:t>Zakzuk</w:t>
      </w:r>
      <w:proofErr w:type="spellEnd"/>
      <w:r w:rsidRPr="000A012E">
        <w:rPr>
          <w:rFonts w:ascii="Cambria" w:hAnsi="Cambria" w:cstheme="majorBidi"/>
          <w:sz w:val="24"/>
          <w:szCs w:val="24"/>
          <w:lang w:val="en-US" w:eastAsia="nl-NL"/>
        </w:rPr>
        <w:t xml:space="preserve">, N. J., Castillo-Rodríguez, L., Diaz-Jimenez, D., Castañeda-Orjuela, C., Ochoa, M., &amp; Cubillos, M. L. (2020). </w:t>
      </w:r>
      <w:r w:rsidRPr="00613BDC">
        <w:rPr>
          <w:rFonts w:ascii="Cambria" w:hAnsi="Cambria" w:cstheme="majorBidi"/>
          <w:sz w:val="24"/>
          <w:szCs w:val="24"/>
          <w:lang w:val="en-US" w:eastAsia="nl-NL"/>
        </w:rPr>
        <w:t>PNS31 Out-of-pocket health expenditures in Colombia: a systematic review. Value in Health, 23, S289.</w:t>
      </w:r>
    </w:p>
    <w:p w14:paraId="52374170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t>Laserna, A., Barahona-Correa, J. E., Baquero, L., Castaneda-Cardona, C., &amp; Rosselli, D. (2017, May). Economic impact of dengue in Latin America: a systematic review. In value in health (Vol. 20, No. 5, pp. A75-A76). 360 PARK AVE SOUTH, NEW YORK, NY 10010-1710 USA: ELSEVIER SCIENCE INC.</w:t>
      </w:r>
    </w:p>
    <w:p w14:paraId="2CD6551B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eastAsia="nl-NL"/>
        </w:rPr>
      </w:pPr>
      <w:proofErr w:type="spellStart"/>
      <w:r w:rsidRPr="00613BDC">
        <w:rPr>
          <w:rFonts w:ascii="Cambria" w:hAnsi="Cambria" w:cstheme="majorBidi"/>
          <w:sz w:val="24"/>
          <w:szCs w:val="24"/>
          <w:lang w:eastAsia="nl-NL"/>
        </w:rPr>
        <w:t>Rodriguez</w:t>
      </w:r>
      <w:proofErr w:type="spellEnd"/>
      <w:r w:rsidRPr="00613BDC">
        <w:rPr>
          <w:rFonts w:ascii="Cambria" w:hAnsi="Cambria" w:cstheme="majorBidi"/>
          <w:sz w:val="24"/>
          <w:szCs w:val="24"/>
          <w:lang w:eastAsia="nl-NL"/>
        </w:rPr>
        <w:t xml:space="preserve">-Morales, A. J., Villamil-Gómez, W. E., &amp; Franco-Paredes, C. (2016). </w:t>
      </w:r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The arboviral burden of disease caused by co-circulation and co-infection of dengue, chikungunya and Zika in the Americas. </w:t>
      </w:r>
      <w:proofErr w:type="spellStart"/>
      <w:r w:rsidRPr="00613BDC">
        <w:rPr>
          <w:rFonts w:ascii="Cambria" w:hAnsi="Cambria" w:cstheme="majorBidi"/>
          <w:sz w:val="24"/>
          <w:szCs w:val="24"/>
          <w:lang w:eastAsia="nl-NL"/>
        </w:rPr>
        <w:t>Travel</w:t>
      </w:r>
      <w:proofErr w:type="spellEnd"/>
      <w:r w:rsidRPr="00613BDC">
        <w:rPr>
          <w:rFonts w:ascii="Cambria" w:hAnsi="Cambria" w:cstheme="majorBidi"/>
          <w:sz w:val="24"/>
          <w:szCs w:val="24"/>
          <w:lang w:eastAsia="nl-NL"/>
        </w:rPr>
        <w:t xml:space="preserve"> medicine and </w:t>
      </w:r>
      <w:proofErr w:type="spellStart"/>
      <w:r w:rsidRPr="00613BDC">
        <w:rPr>
          <w:rFonts w:ascii="Cambria" w:hAnsi="Cambria" w:cstheme="majorBidi"/>
          <w:sz w:val="24"/>
          <w:szCs w:val="24"/>
          <w:lang w:eastAsia="nl-NL"/>
        </w:rPr>
        <w:t>infectious</w:t>
      </w:r>
      <w:proofErr w:type="spellEnd"/>
      <w:r w:rsidRPr="00613BDC">
        <w:rPr>
          <w:rFonts w:ascii="Cambria" w:hAnsi="Cambria" w:cstheme="majorBidi"/>
          <w:sz w:val="24"/>
          <w:szCs w:val="24"/>
          <w:lang w:eastAsia="nl-NL"/>
        </w:rPr>
        <w:t xml:space="preserve"> </w:t>
      </w:r>
      <w:proofErr w:type="spellStart"/>
      <w:r w:rsidRPr="00613BDC">
        <w:rPr>
          <w:rFonts w:ascii="Cambria" w:hAnsi="Cambria" w:cstheme="majorBidi"/>
          <w:sz w:val="24"/>
          <w:szCs w:val="24"/>
          <w:lang w:eastAsia="nl-NL"/>
        </w:rPr>
        <w:t>disease</w:t>
      </w:r>
      <w:proofErr w:type="spellEnd"/>
      <w:r w:rsidRPr="00613BDC">
        <w:rPr>
          <w:rFonts w:ascii="Cambria" w:hAnsi="Cambria" w:cstheme="majorBidi"/>
          <w:sz w:val="24"/>
          <w:szCs w:val="24"/>
          <w:lang w:eastAsia="nl-NL"/>
        </w:rPr>
        <w:t>, 14(3), 177-179.</w:t>
      </w:r>
    </w:p>
    <w:p w14:paraId="358BCA78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r w:rsidRPr="00613BDC">
        <w:rPr>
          <w:rFonts w:ascii="Cambria" w:hAnsi="Cambria" w:cstheme="majorBidi"/>
          <w:sz w:val="24"/>
          <w:szCs w:val="24"/>
          <w:lang w:eastAsia="nl-NL"/>
        </w:rPr>
        <w:t xml:space="preserve">Salinas, M. A., Soto, V. E., &amp; Prada, S. I. (2020). Análisis de costo-efectividad del uso del programa VECTOS en el control rutinario de enfermedades transmitidas por Aedes </w:t>
      </w:r>
      <w:proofErr w:type="spellStart"/>
      <w:r w:rsidRPr="00613BDC">
        <w:rPr>
          <w:rFonts w:ascii="Cambria" w:hAnsi="Cambria" w:cstheme="majorBidi"/>
          <w:sz w:val="24"/>
          <w:szCs w:val="24"/>
          <w:lang w:eastAsia="nl-NL"/>
        </w:rPr>
        <w:t>aegypti</w:t>
      </w:r>
      <w:proofErr w:type="spellEnd"/>
      <w:r w:rsidRPr="00613BDC">
        <w:rPr>
          <w:rFonts w:ascii="Cambria" w:hAnsi="Cambria" w:cstheme="majorBidi"/>
          <w:sz w:val="24"/>
          <w:szCs w:val="24"/>
          <w:lang w:eastAsia="nl-NL"/>
        </w:rPr>
        <w:t xml:space="preserve"> en dos municipios de Santander, Colombia.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Biomédic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>, 40(2), 270.</w:t>
      </w:r>
    </w:p>
    <w:p w14:paraId="4EE33961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Yasri, S., &amp;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Wiwanitkit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V. (2019). Costs of an Aedes aegypti vector control program.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Cadernos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de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Saúde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Pública, 35.</w:t>
      </w:r>
    </w:p>
    <w:p w14:paraId="7E1D2BA1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</w:p>
    <w:p w14:paraId="401FC72F" w14:textId="77777777" w:rsidR="00107388" w:rsidRPr="00613BDC" w:rsidRDefault="00107388" w:rsidP="00107388">
      <w:pPr>
        <w:jc w:val="both"/>
        <w:rPr>
          <w:rFonts w:ascii="Cambria" w:hAnsi="Cambria" w:cstheme="majorBidi"/>
          <w:i/>
          <w:iCs/>
          <w:sz w:val="24"/>
          <w:szCs w:val="24"/>
          <w:u w:val="single"/>
          <w:lang w:val="en-US" w:eastAsia="nl-NL"/>
        </w:rPr>
      </w:pPr>
      <w:r w:rsidRPr="00613BDC">
        <w:rPr>
          <w:rFonts w:ascii="Cambria" w:hAnsi="Cambria" w:cstheme="majorBidi"/>
          <w:i/>
          <w:iCs/>
          <w:sz w:val="24"/>
          <w:szCs w:val="24"/>
          <w:u w:val="single"/>
          <w:lang w:val="en-US" w:eastAsia="nl-NL"/>
        </w:rPr>
        <w:t>Excluded for outcomes</w:t>
      </w:r>
    </w:p>
    <w:p w14:paraId="1E292E1E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t>Abstracts From ISPOR Latin America 2019: Data and Value in Healthcare: 2020 and Beyond. Value in Health Regional Issues</w:t>
      </w:r>
      <w:r w:rsidRPr="00613BDC">
        <w:rPr>
          <w:rFonts w:ascii="Cambria" w:hAnsi="Cambria" w:cstheme="majorBidi"/>
          <w:sz w:val="24"/>
          <w:szCs w:val="24"/>
          <w:lang w:val="en-US" w:eastAsia="nl-NL"/>
        </w:rPr>
        <w:tab/>
        <w:t>2019"</w:t>
      </w:r>
    </w:p>
    <w:p w14:paraId="2CDAF8C9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de-DE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Carabali, M., Lim, J. K., Palencia, D., Lee, K. S., Lee, J. S., Lozano, A., ... &amp; Angel Villar, L. (2015, October). Dengue vaccine initiative project: burden of dengue fever in children and adults of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piedecuest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santander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colombi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. In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journal of tropical medicine and hygiene (Vol. 93, No. 4, pp. 429-430). </w:t>
      </w:r>
      <w:r w:rsidRPr="00613BDC">
        <w:rPr>
          <w:rFonts w:ascii="Cambria" w:hAnsi="Cambria" w:cstheme="majorBidi"/>
          <w:sz w:val="24"/>
          <w:szCs w:val="24"/>
          <w:lang w:val="de-DE" w:eastAsia="nl-NL"/>
        </w:rPr>
        <w:t>8000 westpark dr, ste 130, mclean, va 22101 usa: amer soc trop med &amp; hygiene.</w:t>
      </w:r>
    </w:p>
    <w:p w14:paraId="67870039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Coudeville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L.,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Bauri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N., Shepard, D., &amp;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Halas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>, Y. (2016). Potential impact and economic value of dengue vaccination in 10 endemic countries. International Journal of Infectious Diseases, 45, 161.</w:t>
      </w:r>
    </w:p>
    <w:p w14:paraId="4120764E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de-DE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del Campo, J. M., Morgan, G., Wilson-Barthe, M., Garcia, C., &amp;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Constenl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D. (2015, October). Cost of dengue vaccine introduction in the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s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. In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journal of tropical medicine and hygiene (Vol. 93, No. 4, pp. 433-433). </w:t>
      </w:r>
      <w:r w:rsidRPr="00613BDC">
        <w:rPr>
          <w:rFonts w:ascii="Cambria" w:hAnsi="Cambria" w:cstheme="majorBidi"/>
          <w:sz w:val="24"/>
          <w:szCs w:val="24"/>
          <w:lang w:val="de-DE" w:eastAsia="nl-NL"/>
        </w:rPr>
        <w:t>8000 westpark dr, ste 130, mclean, va 22101 usa: amer soc trop med &amp; hygiene.</w:t>
      </w:r>
    </w:p>
    <w:p w14:paraId="156761E2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en-US" w:eastAsia="nl-NL"/>
        </w:rPr>
      </w:pPr>
      <w:r w:rsidRPr="000A012E">
        <w:rPr>
          <w:rFonts w:ascii="Cambria" w:hAnsi="Cambria" w:cstheme="majorBidi"/>
          <w:sz w:val="24"/>
          <w:szCs w:val="24"/>
          <w:lang w:val="de-DE" w:eastAsia="nl-NL"/>
        </w:rPr>
        <w:t xml:space="preserve">Lee JS, Mogasale V, Lim JK, Carabali M, Lee KS, Sirivichayakul C, et al. </w:t>
      </w:r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A multi-country study of the economic burden of dengue fever: Vietnam, Thailand, and Colombia.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PLoS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Negl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Trop Dis. 2017;11(10):e0006037."</w:t>
      </w:r>
    </w:p>
    <w:p w14:paraId="3A22E2E2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de-DE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lastRenderedPageBreak/>
        <w:t xml:space="preserve">Shepard, D. S.,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Halas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Y. A., Zeng, W.,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Bauri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N., &amp;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Coudeville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, L. (2017, November). Cost-effectiveness of dengue vaccination in five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lati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countries. In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journal of tropical medicine and hygiene (Vol. 95, No. 5, pp. 567-567). </w:t>
      </w:r>
      <w:r w:rsidRPr="00613BDC">
        <w:rPr>
          <w:rFonts w:ascii="Cambria" w:hAnsi="Cambria" w:cstheme="majorBidi"/>
          <w:sz w:val="24"/>
          <w:szCs w:val="24"/>
          <w:lang w:val="de-DE" w:eastAsia="nl-NL"/>
        </w:rPr>
        <w:t>8000 westpark dr, ste 130, mclean, va 22101 usa: amer soc trop med &amp; hygiene.</w:t>
      </w:r>
    </w:p>
    <w:p w14:paraId="6766D263" w14:textId="77777777" w:rsidR="00107388" w:rsidRPr="00613BDC" w:rsidRDefault="00107388" w:rsidP="00107388">
      <w:pPr>
        <w:spacing w:after="60"/>
        <w:jc w:val="both"/>
        <w:rPr>
          <w:rFonts w:ascii="Cambria" w:hAnsi="Cambria" w:cstheme="majorBidi"/>
          <w:sz w:val="24"/>
          <w:szCs w:val="24"/>
          <w:lang w:val="de-DE" w:eastAsia="nl-NL"/>
        </w:rPr>
      </w:pPr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Yao, Y., Espana, G., &amp; Perkins, A. (2018, January). Cost-effectiveness of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dengvaxia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vaccination of people with prior dengue virus exposure in ten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lati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and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si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countries. In </w:t>
      </w:r>
      <w:proofErr w:type="spellStart"/>
      <w:r w:rsidRPr="00613BDC">
        <w:rPr>
          <w:rFonts w:ascii="Cambria" w:hAnsi="Cambria" w:cstheme="majorBidi"/>
          <w:sz w:val="24"/>
          <w:szCs w:val="24"/>
          <w:lang w:val="en-US" w:eastAsia="nl-NL"/>
        </w:rPr>
        <w:t>american</w:t>
      </w:r>
      <w:proofErr w:type="spellEnd"/>
      <w:r w:rsidRPr="00613BDC">
        <w:rPr>
          <w:rFonts w:ascii="Cambria" w:hAnsi="Cambria" w:cstheme="majorBidi"/>
          <w:sz w:val="24"/>
          <w:szCs w:val="24"/>
          <w:lang w:val="en-US" w:eastAsia="nl-NL"/>
        </w:rPr>
        <w:t xml:space="preserve"> journal of tropical medicine and hygiene (Vol. 99, No. 4, pp. 508-509). </w:t>
      </w:r>
      <w:r w:rsidRPr="00613BDC">
        <w:rPr>
          <w:rFonts w:ascii="Cambria" w:hAnsi="Cambria" w:cstheme="majorBidi"/>
          <w:sz w:val="24"/>
          <w:szCs w:val="24"/>
          <w:lang w:val="de-DE" w:eastAsia="nl-NL"/>
        </w:rPr>
        <w:t>8000 westpark dr, ste 130, mclean, va 22101 usa: amer soc trop med &amp; hygiene.</w:t>
      </w:r>
    </w:p>
    <w:p w14:paraId="6EA21B72" w14:textId="77777777" w:rsidR="00107388" w:rsidRPr="00613BDC" w:rsidRDefault="00107388" w:rsidP="00107388">
      <w:pPr>
        <w:jc w:val="both"/>
        <w:rPr>
          <w:rFonts w:ascii="Cambria" w:hAnsi="Cambria" w:cstheme="majorBidi"/>
          <w:b/>
          <w:bCs/>
          <w:sz w:val="24"/>
          <w:szCs w:val="24"/>
          <w:lang w:val="de-DE" w:eastAsia="nl-NL"/>
        </w:rPr>
      </w:pPr>
    </w:p>
    <w:p w14:paraId="5C03CB70" w14:textId="77777777" w:rsidR="00107388" w:rsidRPr="00613BDC" w:rsidRDefault="00107388" w:rsidP="00107388">
      <w:pPr>
        <w:jc w:val="both"/>
        <w:rPr>
          <w:rFonts w:ascii="Cambria" w:hAnsi="Cambria" w:cstheme="majorBidi"/>
          <w:b/>
          <w:bCs/>
          <w:sz w:val="24"/>
          <w:szCs w:val="24"/>
          <w:lang w:val="de-DE" w:eastAsia="nl-NL"/>
        </w:rPr>
      </w:pPr>
    </w:p>
    <w:p w14:paraId="714D0C37" w14:textId="77777777" w:rsidR="00F26B84" w:rsidRPr="00107388" w:rsidRDefault="00F26B84">
      <w:pPr>
        <w:rPr>
          <w:lang w:val="de-DE"/>
        </w:rPr>
      </w:pPr>
    </w:p>
    <w:sectPr w:rsidR="00F26B84" w:rsidRPr="001073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388"/>
    <w:rsid w:val="000402F3"/>
    <w:rsid w:val="000A012E"/>
    <w:rsid w:val="00107388"/>
    <w:rsid w:val="00153894"/>
    <w:rsid w:val="00186AAC"/>
    <w:rsid w:val="00201FA2"/>
    <w:rsid w:val="00307D0C"/>
    <w:rsid w:val="004C6794"/>
    <w:rsid w:val="00674365"/>
    <w:rsid w:val="009D20E4"/>
    <w:rsid w:val="00A0562A"/>
    <w:rsid w:val="00B443B4"/>
    <w:rsid w:val="00F2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B68EB"/>
  <w15:chartTrackingRefBased/>
  <w15:docId w15:val="{7A475677-821D-433D-A742-EA45CBF00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388"/>
    <w:rPr>
      <w:kern w:val="0"/>
      <w:lang w:val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662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stillo</dc:creator>
  <cp:keywords/>
  <dc:description/>
  <cp:lastModifiedBy>Carolina Castillo</cp:lastModifiedBy>
  <cp:revision>2</cp:revision>
  <dcterms:created xsi:type="dcterms:W3CDTF">2023-12-27T16:48:00Z</dcterms:created>
  <dcterms:modified xsi:type="dcterms:W3CDTF">2024-11-27T09:06:00Z</dcterms:modified>
</cp:coreProperties>
</file>